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DE4C" w14:textId="626F30E6" w:rsidR="00A01C71" w:rsidRDefault="00483D8C">
      <w:pPr>
        <w:rPr>
          <w:rFonts w:cstheme="minorHAnsi"/>
          <w:sz w:val="18"/>
          <w:szCs w:val="18"/>
          <w:shd w:val="clear" w:color="FFFFFF" w:fill="FFFFFF"/>
          <w:lang w:val="en-GB"/>
        </w:rPr>
      </w:pPr>
      <w:r>
        <w:rPr>
          <w:rFonts w:cstheme="minorHAnsi"/>
          <w:b/>
          <w:bCs/>
          <w:sz w:val="18"/>
          <w:szCs w:val="18"/>
          <w:lang w:val="en-GB"/>
        </w:rPr>
        <w:t xml:space="preserve">Appendix </w:t>
      </w:r>
      <w:r w:rsidR="00550C04">
        <w:rPr>
          <w:rFonts w:cstheme="minorHAnsi"/>
          <w:b/>
          <w:bCs/>
          <w:sz w:val="18"/>
          <w:szCs w:val="18"/>
          <w:lang w:val="en-GB"/>
        </w:rPr>
        <w:t>F</w:t>
      </w:r>
      <w:r w:rsidRPr="00454B9C">
        <w:rPr>
          <w:rFonts w:cstheme="minorHAnsi"/>
          <w:sz w:val="18"/>
          <w:szCs w:val="18"/>
          <w:lang w:val="en-GB"/>
        </w:rPr>
        <w:t>: Significant and non-significant findings in ageing studies</w:t>
      </w:r>
    </w:p>
    <w:p w14:paraId="66BCEDC9" w14:textId="77777777" w:rsidR="00A01C71" w:rsidRDefault="00483D8C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shd w:val="clear" w:color="FFFFFF" w:fill="FFFFFF"/>
          <w:lang w:val="en-GB"/>
        </w:rPr>
        <w:t>Overview of the reported outcome parameters and corresponding articles reporting either significant or non-significant findings. Studies with a serious risk of bias are in red. Sign., significant; N.S. non-significant.</w:t>
      </w:r>
    </w:p>
    <w:p w14:paraId="78FB32AD" w14:textId="77777777" w:rsidR="00A01C71" w:rsidRDefault="00A01C71">
      <w:pPr>
        <w:jc w:val="center"/>
        <w:rPr>
          <w:rFonts w:cstheme="minorHAnsi"/>
          <w:sz w:val="18"/>
          <w:szCs w:val="18"/>
          <w:lang w:val="en-GB"/>
        </w:rPr>
      </w:pP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567"/>
        <w:gridCol w:w="567"/>
        <w:gridCol w:w="1559"/>
        <w:gridCol w:w="1471"/>
        <w:gridCol w:w="1554"/>
        <w:gridCol w:w="1554"/>
        <w:gridCol w:w="1806"/>
        <w:gridCol w:w="1695"/>
      </w:tblGrid>
      <w:tr w:rsidR="00A01C71" w14:paraId="04341E2B" w14:textId="77777777">
        <w:trPr>
          <w:trHeight w:val="168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7D3FDF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Success and error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AC22AB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5EDADB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A2DE31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D6D467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2ACD4EEA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052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79F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3A10B2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3B3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92DB6B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C55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98CC1F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FF2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CBDDCD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4E8575A1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2CB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tepping error, accuracy, and succ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594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B267A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C14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BE7409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0C11" w14:textId="77777777" w:rsidR="00A01C71" w:rsidRDefault="00483D8C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val="fr-FR"/>
              </w:rPr>
            </w:pPr>
            <w:proofErr w:type="spellStart"/>
            <w:r>
              <w:rPr>
                <w:rFonts w:eastAsia="Times New Roman" w:cstheme="minorHAnsi"/>
                <w:color w:val="FF0000"/>
                <w:sz w:val="18"/>
                <w:szCs w:val="18"/>
                <w:lang w:val="fr-FR"/>
              </w:rPr>
              <w:t>Nachmani</w:t>
            </w:r>
            <w:proofErr w:type="spellEnd"/>
            <w:r>
              <w:rPr>
                <w:rFonts w:eastAsia="Times New Roman" w:cstheme="minorHAnsi"/>
                <w:color w:val="FF0000"/>
                <w:sz w:val="18"/>
                <w:szCs w:val="18"/>
                <w:lang w:val="fr-FR"/>
              </w:rPr>
              <w:t xml:space="preserve"> (2020)</w:t>
            </w:r>
          </w:p>
          <w:p w14:paraId="3A29C3E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F4CC1E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bell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  <w:p w14:paraId="6EB72D47" w14:textId="77777777" w:rsidR="00A01C71" w:rsidRDefault="00A01C71">
            <w:pPr>
              <w:spacing w:line="80" w:lineRule="atLeas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FAE7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  <w:t>Caetano (2016)</w:t>
            </w:r>
          </w:p>
          <w:p w14:paraId="31B6180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  <w:t>Chen (1994)</w:t>
            </w:r>
          </w:p>
          <w:p w14:paraId="31C3BF0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  <w:t>Kim (2013)</w:t>
            </w:r>
          </w:p>
          <w:p w14:paraId="3D8408CB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  <w:t>Weerdesteyn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  <w:t xml:space="preserve"> (2005a)</w:t>
            </w:r>
          </w:p>
          <w:p w14:paraId="0D5235C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FF0000"/>
                <w:sz w:val="18"/>
                <w:szCs w:val="18"/>
              </w:rPr>
              <w:t>Weerdesteyn</w:t>
            </w:r>
            <w:proofErr w:type="spellEnd"/>
            <w:r>
              <w:rPr>
                <w:rFonts w:eastAsia="Times New Roman" w:cstheme="minorHAnsi"/>
                <w:color w:val="FF0000"/>
                <w:sz w:val="18"/>
                <w:szCs w:val="18"/>
              </w:rPr>
              <w:t xml:space="preserve"> (2005b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5E4F71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Eyal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0)</w:t>
            </w:r>
          </w:p>
          <w:p w14:paraId="5BE72BB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>LoJacono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(2018)</w:t>
            </w:r>
          </w:p>
        </w:tc>
      </w:tr>
      <w:tr w:rsidR="00A01C71" w14:paraId="3C6A70D5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0FE936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emporal outcom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68CDA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CA72CC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46EB54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2D217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5A6D84CC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6CA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05C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096C65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8E9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B64A15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DA0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94EA54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901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772CEA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141F031A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C7A8D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action t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310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DD420D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2B5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74111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04C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8834DC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D50B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E95CE7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sz w:val="18"/>
                <w:szCs w:val="18"/>
              </w:rPr>
              <w:t>Weerdesteyn</w:t>
            </w:r>
            <w:proofErr w:type="spellEnd"/>
            <w:r>
              <w:rPr>
                <w:rFonts w:eastAsia="Calibri" w:cstheme="minorHAnsi"/>
                <w:sz w:val="18"/>
                <w:szCs w:val="18"/>
              </w:rPr>
              <w:t xml:space="preserve"> (2005a)</w:t>
            </w:r>
          </w:p>
        </w:tc>
      </w:tr>
      <w:tr w:rsidR="00A01C71" w14:paraId="0586C18E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BBB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0E1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F8DA0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03B0B" w14:textId="77777777" w:rsidR="00A01C71" w:rsidRDefault="00A01C71">
            <w:pPr>
              <w:spacing w:line="80" w:lineRule="atLeas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B75F74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2AC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37FCE8C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rtelli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7CB1" w14:textId="77777777" w:rsidR="00A01C71" w:rsidRDefault="00483D8C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etano (2016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173761B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cFadyen (2002)</w:t>
            </w:r>
          </w:p>
        </w:tc>
      </w:tr>
      <w:tr w:rsidR="00A01C71" w14:paraId="2BEBFF48" w14:textId="77777777">
        <w:trPr>
          <w:trHeight w:val="171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DBC0C9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Foot and head outcom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23C234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GB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821F82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A3A44E3" w14:textId="77777777" w:rsidR="00A01C71" w:rsidRDefault="00483D8C">
            <w:pPr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871AC4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lang w:val="de-DE"/>
              </w:rPr>
              <w:t>Obstacles</w:t>
            </w:r>
            <w:proofErr w:type="spellEnd"/>
          </w:p>
        </w:tc>
      </w:tr>
      <w:tr w:rsidR="00A01C71" w14:paraId="2CDEDDEF" w14:textId="77777777">
        <w:trPr>
          <w:trHeight w:val="157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D49EC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914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A46AFD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0E7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3CAD45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246F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C126D40" w14:textId="77777777" w:rsidR="00A01C71" w:rsidRDefault="00483D8C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5E93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FFFECD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66E9071C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4DD08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oot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797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0D1745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30B0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ADA910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73A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290453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A193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0325B6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FF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fr-FR"/>
              </w:rPr>
              <w:t>Luo (2022)</w:t>
            </w:r>
          </w:p>
        </w:tc>
      </w:tr>
      <w:tr w:rsidR="00A01C71" w14:paraId="56B3FA67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299B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oot velocity vari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9B1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3E394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8CDF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72166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5F6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5003D3F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8EA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27E69F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fr-FR"/>
              </w:rPr>
              <w:t>Luo (2022)</w:t>
            </w:r>
          </w:p>
        </w:tc>
      </w:tr>
      <w:tr w:rsidR="00A01C71" w14:paraId="7EBC090C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A1ACF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ead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456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88B325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72AC" w14:textId="49141F50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xon (2018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197115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17A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8D2D0C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BA4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CBA362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FF0000"/>
                <w:sz w:val="18"/>
                <w:szCs w:val="18"/>
                <w:lang w:val="fr-FR"/>
              </w:rPr>
            </w:pPr>
          </w:p>
        </w:tc>
      </w:tr>
      <w:tr w:rsidR="00A01C71" w14:paraId="78F97A91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408E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wer spectrum head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221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4B88B7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25C8" w14:textId="24020FDD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xon (2018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0D24EA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7D8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C7CF04C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737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8289C1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FF0000"/>
                <w:sz w:val="18"/>
                <w:szCs w:val="18"/>
                <w:lang w:val="fr-FR"/>
              </w:rPr>
            </w:pPr>
          </w:p>
        </w:tc>
      </w:tr>
      <w:tr w:rsidR="00A01C71" w14:paraId="2E11A0A0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5E006D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Center of Mass (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</w:rPr>
              <w:t>CoM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</w:rPr>
              <w:t>) outcom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E72100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8DE052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877B75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3C1D4E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204BAF8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BD384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746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4C45A3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2F9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D1BDF5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C44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59DB00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083D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0E0EF5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56DE060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8D73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Power spectrum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E2F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1033DD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8E4F" w14:textId="7E2755EA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xon (2018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3CB518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7ACB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E79F28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7A1A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746169A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09F50810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9628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trajectory and jerk sco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B84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BFEEF6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7039" w14:textId="461800E5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xon (2018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0080A9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C1BC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Laudani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370757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575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ang (2010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D2184EA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owrey (2007)</w:t>
            </w:r>
          </w:p>
        </w:tc>
      </w:tr>
      <w:tr w:rsidR="00A01C71" w14:paraId="2D9FB2B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2F574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Extrapolated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19F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324D74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920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B8835D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vak (2016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5334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Afschrift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0DB01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64A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8A92FE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2234785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297213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Force plate outcom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AE230E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27B7D7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6890CC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2BB2FB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78DAC9CF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755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2AA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1DEFEC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AAA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65DB57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8C4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FA29A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DC04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E66CD3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3AEA241A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F18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P displacement and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8E1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73A4EF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52E0F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Kim (2009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F4A96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9CFF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Afschrift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9) Jeon (2022b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81DBA4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um (2020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09B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C5F9BD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79C734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DE9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ase of Sup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75A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1E5CBA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B2A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A9350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A27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Bosqué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5C51B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fr-FR"/>
              </w:rPr>
              <w:t>McCrum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fr-FR"/>
              </w:rPr>
              <w:t xml:space="preserve"> (2016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08C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0D8C8C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A01C71" w14:paraId="09CEDA55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7E7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pport moment peak and variabi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C29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46F94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7A7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vak (2011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5C751F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2F7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E491A87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9F7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871336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A01C71" w14:paraId="6941632A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F9A9A6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Dynamic stability outcom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9229C7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FD85CE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A7149E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72C4AE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0C240A33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42C3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FA0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773811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F8B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F1688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2FD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90666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BEC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D07B7D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02191C6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F342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Angle between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and CoP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15A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485A8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B35F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Huang (2008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022194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9E5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594B47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336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500D4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F55CF56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7DB2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istance between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E1F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2F4C7F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703F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89F8E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865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FF0000"/>
                <w:sz w:val="18"/>
                <w:szCs w:val="18"/>
              </w:rPr>
              <w:t>Nachmani</w:t>
            </w:r>
            <w:proofErr w:type="spellEnd"/>
            <w:r>
              <w:rPr>
                <w:rFonts w:eastAsia="Times New Roman" w:cstheme="minorHAnsi"/>
                <w:color w:val="FF0000"/>
                <w:sz w:val="18"/>
                <w:szCs w:val="18"/>
              </w:rPr>
              <w:t xml:space="preserve"> (2020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D71CD8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EC7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309859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2EBBD029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F0E7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lastRenderedPageBreak/>
              <w:t xml:space="preserve">Relative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S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to basel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C5E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B91B2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C63F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1E903E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846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fr-FR"/>
              </w:rPr>
              <w:t>McCrum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fr-FR"/>
              </w:rPr>
              <w:t xml:space="preserve"> (2016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AFCBFF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C84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  <w:lang w:val="fr-FR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DD596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5EFAFCD2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8584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CoP dista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03E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0698A0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3C34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Hsu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4)</w:t>
            </w:r>
          </w:p>
          <w:p w14:paraId="047269D7" w14:textId="53999411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Huang (2008) Reeves (200</w:t>
            </w:r>
            <w:r w:rsidR="007D1BA2">
              <w:rPr>
                <w:rFonts w:eastAsia="Times New Roman" w:cstheme="minorHAnsi"/>
                <w:sz w:val="18"/>
                <w:szCs w:val="18"/>
              </w:rPr>
              <w:t>9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453138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fr-FR"/>
              </w:rPr>
              <w:t>Mian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fr-FR"/>
              </w:rPr>
              <w:t xml:space="preserve"> (2007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10C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2FB49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2E6B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  <w:lang w:val="fr-FR"/>
              </w:rPr>
            </w:pPr>
            <w:r>
              <w:rPr>
                <w:rFonts w:eastAsia="Times New Roman" w:cstheme="minorHAnsi"/>
                <w:sz w:val="18"/>
                <w:szCs w:val="18"/>
                <w:lang w:val="fr-FR"/>
              </w:rPr>
              <w:t>Hahn (2004)</w:t>
            </w:r>
          </w:p>
          <w:p w14:paraId="1B719AB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ang (2010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049EC4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CC2094E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DCA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-CoP angular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EC3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6290BF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1643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0BFB2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Huang (200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055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10ED69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EA0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009E3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EB921B8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AEBDC0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bookmarkStart w:id="0" w:name="_Hlk120007893"/>
            <w:r>
              <w:rPr>
                <w:rFonts w:cstheme="minorHAnsi"/>
                <w:b/>
                <w:bCs/>
                <w:color w:val="000000" w:themeColor="text1"/>
              </w:rPr>
              <w:t>Joint and segment outcomes</w:t>
            </w:r>
            <w:bookmarkEnd w:id="0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5662CC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BD0958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air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C06121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erturbation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FF114D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bstacles</w:t>
            </w:r>
          </w:p>
        </w:tc>
      </w:tr>
      <w:tr w:rsidR="00A01C71" w14:paraId="4E1EEBD0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70B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641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EA09C0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771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81E144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E13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DFC18D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588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ign.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11B447B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.S.</w:t>
            </w:r>
          </w:p>
        </w:tc>
      </w:tr>
      <w:tr w:rsidR="00A01C71" w14:paraId="6FE1BF58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496F32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Ankle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827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FD0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CDEC6C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F3EE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Hsu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09)</w:t>
            </w:r>
          </w:p>
          <w:p w14:paraId="4003A75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73758B8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  <w:p w14:paraId="515379D0" w14:textId="2D406EFE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eves (200</w:t>
            </w:r>
            <w:r w:rsidR="007D1BA2">
              <w:rPr>
                <w:rFonts w:eastAsia="Times New Roman" w:cstheme="minorHAnsi"/>
                <w:sz w:val="18"/>
                <w:szCs w:val="18"/>
              </w:rPr>
              <w:t>9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  <w:p w14:paraId="0A74FAC8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7271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5C4443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28A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fr-FR"/>
              </w:rPr>
              <w:t>Chen (1991)</w:t>
            </w:r>
          </w:p>
          <w:p w14:paraId="041862A3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  <w:lang w:val="fr-FR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fr-FR"/>
              </w:rPr>
              <w:t>Lu (2006)</w:t>
            </w:r>
          </w:p>
          <w:p w14:paraId="368CB8E5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fr-FR"/>
              </w:rPr>
              <w:t>McFadyen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fr-FR"/>
              </w:rPr>
              <w:t xml:space="preserve"> (2002)</w:t>
            </w:r>
          </w:p>
          <w:p w14:paraId="4F9DED1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eastAsia="Times New Roman" w:cstheme="minorHAnsi"/>
                <w:sz w:val="18"/>
                <w:szCs w:val="18"/>
                <w:lang w:val="fr-FR"/>
              </w:rPr>
              <w:t>Park (2012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89CE178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raganich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04)</w:t>
            </w:r>
          </w:p>
          <w:p w14:paraId="3582A43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  <w:lang w:val="fr-FR"/>
              </w:rPr>
            </w:pPr>
          </w:p>
        </w:tc>
      </w:tr>
      <w:tr w:rsidR="00A01C71" w14:paraId="6A1A11B9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6811D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0FF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tion variabi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A68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471CE5F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0A1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1B3707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C835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Qiao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7F69BA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E18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B64EE6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1CE6526E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6C43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56C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ment r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5C2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88DE73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092A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1CB32E1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921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iu (200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8CF7617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207BA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51F4D54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5B0E5A71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F5014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E1C8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w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845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172801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58E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56692DE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3467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702BFD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30D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cFadyen (2002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E2C78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15ED49B4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824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E1B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or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511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10C62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A85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58109D3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oster (201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97C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B667D7E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4BCD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20DC937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40F02AC2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48A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BC0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ngular impul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58F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B1E29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171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6D99B16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75E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2FA1F3D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5394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8CC4E9A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7CDF24F8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A532E3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Knee </w:t>
            </w:r>
          </w:p>
          <w:p w14:paraId="549E033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F2CD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878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3C50757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434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  <w:p w14:paraId="799D2793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Hsu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09)</w:t>
            </w:r>
          </w:p>
          <w:p w14:paraId="1D042D5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44CFF1C" w14:textId="35DC2CEC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eves (200</w:t>
            </w:r>
            <w:r w:rsidR="007D1BA2">
              <w:rPr>
                <w:rFonts w:eastAsia="Times New Roman" w:cstheme="minorHAnsi"/>
                <w:sz w:val="18"/>
                <w:szCs w:val="18"/>
              </w:rPr>
              <w:t>9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  <w:p w14:paraId="58E3A31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CC53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Jeon (2022b)</w:t>
            </w:r>
          </w:p>
          <w:p w14:paraId="5D4F689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A6D2E6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A17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hien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8)</w:t>
            </w:r>
          </w:p>
          <w:p w14:paraId="1C31A0A9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Park (2012)</w:t>
            </w:r>
          </w:p>
          <w:p w14:paraId="36ED36FB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14:paraId="45630EE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43EA37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hen (1991)</w:t>
            </w:r>
          </w:p>
          <w:p w14:paraId="7211918C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raganich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04)</w:t>
            </w:r>
          </w:p>
          <w:p w14:paraId="2709A418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u (2006)</w:t>
            </w:r>
          </w:p>
          <w:p w14:paraId="37E8E67D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cFadyen (2002)</w:t>
            </w:r>
          </w:p>
        </w:tc>
      </w:tr>
      <w:tr w:rsidR="00A01C71" w14:paraId="22802667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9A3CF3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FDB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tion variabi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006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868995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EA6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002744A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07AF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Qiao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C17A56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6E27" w14:textId="77777777" w:rsidR="00A01C71" w:rsidRDefault="00A01C71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6FEA801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676F13BC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4DF09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D362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ment r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1A1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473974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BF2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6791963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9DF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iu (200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DECE780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E54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35CBA98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2EEC74C0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550E2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D05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w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FE2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E685ED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BEB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EA147ED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4530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4D8001B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Jeon (2022b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D218" w14:textId="77777777" w:rsidR="00A01C71" w:rsidRDefault="00A01C71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4F0A4BB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27EF4218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7A2EC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01EB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or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411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DE6D2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F11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CE6F898" w14:textId="77777777" w:rsidR="00A01C71" w:rsidRDefault="00483D8C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oster (201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8EA7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Jeon (2022b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8FC4F51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CE8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2AF3E20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2AC337A3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75ED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734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ngular impul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AA2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931BD4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83EB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0CCA584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75F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B17993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78D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3F0DFB6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01C71" w14:paraId="704971C3" w14:textId="77777777">
        <w:trPr>
          <w:trHeight w:val="68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3EFC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0A1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ow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CA5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33C9D9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6013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CF38CAC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962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556013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2553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  <w:lang w:val="fr-FR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cFadyen (2002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599972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</w:tr>
      <w:tr w:rsidR="00A01C71" w14:paraId="047B38AD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9E2C9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ip</w:t>
            </w:r>
          </w:p>
          <w:p w14:paraId="6B2091B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E78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tion variabi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A16E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04DF12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B027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F577E1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165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Qiao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1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7FC18D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E483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35B669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425F20C" w14:textId="77777777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39F07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876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oment r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5E86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56C07EE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19B7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CDC5CD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A7E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iu (200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7F2101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5842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0C9AE0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51C0AB89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965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7B9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lexion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56F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521953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899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CB9568C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19E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900225C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F7CA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raganich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04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F58EE74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431D2495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86F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nkle, knee and hip coordination patter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0759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43ADC10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400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hiu (2015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0BA542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A068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58584D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AB0E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1C0237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2394E0C3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11433E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Shank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8D92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nge of Mo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F10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7F7955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6DB0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A04DF4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F85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A309D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235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65EF2C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1F644C44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F673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82AC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levation ang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C438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41079F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394C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B6EB67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C39B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669EE7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5CC9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50D6EE5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2C4B3993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CE96F5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Thigh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0F11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nge of Mo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E5C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FE2EA2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366E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5DDB27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1BB1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50C3BCE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13E5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78B0BA9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3961FF7D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7486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1464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elevation ang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26C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D219FA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3537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644258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1E8C3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F5B3C90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0ADF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C0ED7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4EE3FC0D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266A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Thigh-shank phase la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9FB3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33C852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CC498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wolf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19EC122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D486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DCE1B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D26C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B14D02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596505EC" w14:textId="77777777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494CA7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Arm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528C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place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A152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E16A62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C898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7A92431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55C0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28C7A71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Jeon (2022a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3D23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301367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5C1AAE6A" w14:textId="77777777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0EB8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7679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displacement velo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BA54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9FEF1A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6FF8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368476D" w14:textId="77777777" w:rsidR="00A01C71" w:rsidRDefault="00A01C7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DB44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Jeon (2022a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750A22A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CC72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4D50B2D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01C71" w14:paraId="190795B5" w14:textId="77777777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F606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dy til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7EBAC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C8CE65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D947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vak (2016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7763170" w14:textId="77777777" w:rsidR="00A01C71" w:rsidRDefault="00483D8C">
            <w:pPr>
              <w:spacing w:line="8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osse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2)</w:t>
            </w:r>
          </w:p>
          <w:p w14:paraId="1C537BD1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Hsu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(2009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CA81" w14:textId="77777777" w:rsidR="00A01C71" w:rsidRDefault="00483D8C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um (2020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A829EF1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</w:rPr>
              <w:t>Debelle</w:t>
            </w:r>
            <w:proofErr w:type="spellEnd"/>
            <w:r>
              <w:rPr>
                <w:rFonts w:eastAsia="Times New Roman" w:cstheme="minorHAnsi"/>
                <w:sz w:val="18"/>
                <w:szCs w:val="18"/>
              </w:rPr>
              <w:t xml:space="preserve"> (2021)</w:t>
            </w:r>
          </w:p>
          <w:p w14:paraId="7018427D" w14:textId="77777777" w:rsidR="00A01C71" w:rsidRDefault="00483D8C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rtelli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A56D" w14:textId="77777777" w:rsidR="00A01C71" w:rsidRDefault="00A01C71">
            <w:pPr>
              <w:spacing w:line="8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2C635B7" w14:textId="77777777" w:rsidR="00A01C71" w:rsidRDefault="00A01C71">
            <w:pPr>
              <w:spacing w:line="80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53070DA1" w14:textId="77777777" w:rsidR="00A01C71" w:rsidRDefault="00A01C71">
      <w:pPr>
        <w:rPr>
          <w:rFonts w:cstheme="minorHAnsi"/>
          <w:sz w:val="18"/>
          <w:szCs w:val="18"/>
        </w:rPr>
      </w:pPr>
    </w:p>
    <w:sectPr w:rsidR="00A01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80D7B" w14:textId="77777777" w:rsidR="00D728F3" w:rsidRDefault="00D728F3">
      <w:r>
        <w:separator/>
      </w:r>
    </w:p>
  </w:endnote>
  <w:endnote w:type="continuationSeparator" w:id="0">
    <w:p w14:paraId="168FC1B0" w14:textId="77777777" w:rsidR="00D728F3" w:rsidRDefault="00D72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65FAF" w14:textId="77777777" w:rsidR="00D728F3" w:rsidRDefault="00D728F3">
      <w:r>
        <w:separator/>
      </w:r>
    </w:p>
  </w:footnote>
  <w:footnote w:type="continuationSeparator" w:id="0">
    <w:p w14:paraId="535AFB3B" w14:textId="77777777" w:rsidR="00D728F3" w:rsidRDefault="00D72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C71"/>
    <w:rsid w:val="001E40A3"/>
    <w:rsid w:val="00454B9C"/>
    <w:rsid w:val="00483D8C"/>
    <w:rsid w:val="00550C04"/>
    <w:rsid w:val="0058723C"/>
    <w:rsid w:val="007D1BA2"/>
    <w:rsid w:val="009A66E7"/>
    <w:rsid w:val="00A01C71"/>
    <w:rsid w:val="00D7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63F6E"/>
  <w15:docId w15:val="{2FAC4B78-8C6F-45F5-B9E8-CF756BC8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0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0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0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0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0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又源 李</dc:creator>
  <cp:keywords/>
  <dc:description/>
  <cp:lastModifiedBy>charlotte le mouel</cp:lastModifiedBy>
  <cp:revision>5</cp:revision>
  <cp:lastPrinted>2023-01-06T10:28:00Z</cp:lastPrinted>
  <dcterms:created xsi:type="dcterms:W3CDTF">2023-01-05T14:47:00Z</dcterms:created>
  <dcterms:modified xsi:type="dcterms:W3CDTF">2023-01-06T10:29:00Z</dcterms:modified>
</cp:coreProperties>
</file>